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  <w:t>MEDLINE Search Strategy</w:t>
      </w:r>
    </w:p>
    <w:p>
      <w:pPr>
        <w:pStyle w:val="Normal"/>
        <w:rPr/>
      </w:pPr>
      <w:r>
        <w:rPr>
          <w:szCs w:val="22"/>
        </w:rPr>
        <w:t>Completed on February 23</w:t>
      </w:r>
      <w:r>
        <w:rPr>
          <w:szCs w:val="22"/>
          <w:vertAlign w:val="superscript"/>
        </w:rPr>
        <w:t>rd</w:t>
      </w:r>
      <w:r>
        <w:rPr/>
        <w:t>, 2010</w:t>
      </w:r>
    </w:p>
    <w:tbl>
      <w:tblPr>
        <w:tblW w:w="90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0"/>
      </w:tblGrid>
      <w:tr>
        <w:trPr>
          <w:trHeight w:val="28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 sedentar$.tw.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 Sedentary Lifestyle/</w:t>
            </w:r>
          </w:p>
        </w:tc>
      </w:tr>
      <w:tr>
        <w:trPr>
          <w:trHeight w:val="274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 ((chair or sitting or car or automobile or auto or bus or indoor or in-door or screen or computer) adj time).tw.</w:t>
            </w:r>
          </w:p>
        </w:tc>
      </w:tr>
      <w:tr>
        <w:trPr>
          <w:trHeight w:val="28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 low energy expenditure.tw.</w:t>
            </w:r>
          </w:p>
        </w:tc>
      </w:tr>
      <w:tr>
        <w:trPr>
          <w:trHeight w:val="28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 (computer game* or video game* or ((television adj watch*) or tv watch*)).tw.</w:t>
            </w:r>
          </w:p>
        </w:tc>
      </w:tr>
      <w:tr>
        <w:trPr>
          <w:trHeight w:val="28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</w:rPr>
              <w:t>6. television/ or computers/ or video games/</w:t>
            </w:r>
          </w:p>
        </w:tc>
      </w:tr>
      <w:tr>
        <w:trPr>
          <w:trHeight w:val="28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</w:rPr>
              <w:t>7. (screen based entertainment or screen-based entertainment or screen time).tw.</w:t>
            </w:r>
          </w:p>
        </w:tc>
      </w:tr>
      <w:tr>
        <w:trPr>
          <w:trHeight w:val="28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</w:rPr>
              <w:t>8. physical inactivit*.tw.</w:t>
            </w:r>
          </w:p>
        </w:tc>
      </w:tr>
      <w:tr>
        <w:trPr>
          <w:trHeight w:val="22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. bed rest.mp.</w:t>
            </w:r>
          </w:p>
        </w:tc>
      </w:tr>
      <w:tr>
        <w:trPr>
          <w:trHeight w:val="274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. sitting.tw.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1. or/1-10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 exp obesity/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 (obesit* or obese).tw.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 exp overweight/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 (overweight or over-weight).tw.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 exp Body Fat Distribution/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 exp body composition/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 Waist Circumference/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 waist circumference.tw.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 Skinfold Thickness/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 (skin folds or skin-fold*).tw.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 (body composition* or BMI or body mass index).tw.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 exp "body weights and measures"/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 (bio-impedance analysis or BIA).tw.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 Absorptiometry, Photon/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 (absorptiometery or densitometry or photodensitometry or DXA or DEXA).tw.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 Physical Fitness/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 (physical conditioning or fitness).tw.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 musculoskeletal fitness.tw.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 cardiovascular fitness.tw.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 metabolic syndrome x/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 Insulin Resistance/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 (metabolic cardiovascular syndrome or metabolic syndrome or syndrome x).tw.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 exp cardiovascular diseases/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 risk factors/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 33 and 34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 ((cardiovascular disease$ or heart disease$ or vascular disease$) adj risk$).tw.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. exp self concept/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. (self-esteem or self esteem).tw.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. exp child development disorders/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. child behavio?r disorders/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 (pro-social behavio?r or prosocial behavio?r or pro social behavio?r).tw.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. exp *social behavior/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 (behavio?ral conduct or behavio?ral conduct).tw.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. (academic achievement or educational achievement).tw.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. educational achievement/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. School Admission Criteria/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. (grade-point average or grade point average or GPA).tw.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. or/12-33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. or/36-49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. 11 and 50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. limit 51 to ("child (6 to 12 years)" or "adolescent (13 to 18 years)")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. (child* or adolescent* or youth* or pediatric* or paediatric*).tw.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. 51 and 53</w:t>
            </w:r>
          </w:p>
        </w:tc>
      </w:tr>
      <w:tr>
        <w:trPr>
          <w:trHeight w:val="255" w:hRule="atLeast"/>
        </w:trPr>
        <w:tc>
          <w:tcPr>
            <w:tcW w:w="906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. 52 or 5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  <w:t>Embase Search Strategy</w:t>
      </w:r>
    </w:p>
    <w:p>
      <w:pPr>
        <w:pStyle w:val="Normal"/>
        <w:rPr/>
      </w:pPr>
      <w:r>
        <w:rPr>
          <w:szCs w:val="22"/>
        </w:rPr>
        <w:t>Completed on February 23</w:t>
      </w:r>
      <w:r>
        <w:rPr>
          <w:szCs w:val="22"/>
          <w:vertAlign w:val="superscript"/>
        </w:rPr>
        <w:t>rd</w:t>
      </w:r>
      <w:r>
        <w:rPr/>
        <w:t>, 2010</w:t>
      </w:r>
    </w:p>
    <w:tbl>
      <w:tblPr>
        <w:tblW w:w="95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0"/>
      </w:tblGrid>
      <w:tr>
        <w:trPr>
          <w:trHeight w:val="28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 sedentar$.tw.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 ((chair or sitting or car or auto or automobile or bus or indoor or in-door or screen or computer) adj time).tw.</w:t>
            </w:r>
          </w:p>
        </w:tc>
      </w:tr>
      <w:tr>
        <w:trPr>
          <w:trHeight w:val="274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 low energy expenditure.tw.</w:t>
            </w:r>
          </w:p>
        </w:tc>
      </w:tr>
      <w:tr>
        <w:trPr>
          <w:trHeight w:val="28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 (computer game* or video game*).tw.</w:t>
            </w:r>
          </w:p>
        </w:tc>
      </w:tr>
      <w:tr>
        <w:trPr>
          <w:trHeight w:val="28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 ((television adj watch*) or tv watch*).tw.</w:t>
            </w:r>
          </w:p>
        </w:tc>
      </w:tr>
      <w:tr>
        <w:trPr>
          <w:trHeight w:val="28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 (screen based entertainment or screen-based entertainment or screen time).tw.</w:t>
            </w:r>
          </w:p>
        </w:tc>
      </w:tr>
      <w:tr>
        <w:trPr>
          <w:trHeight w:val="28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 television viewing/ or computer/ or recreation/</w:t>
            </w:r>
          </w:p>
        </w:tc>
      </w:tr>
      <w:tr>
        <w:trPr>
          <w:trHeight w:val="28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 sitting.tw.</w:t>
            </w:r>
          </w:p>
        </w:tc>
      </w:tr>
      <w:tr>
        <w:trPr>
          <w:trHeight w:val="22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 bed rest.mp.</w:t>
            </w:r>
          </w:p>
        </w:tc>
      </w:tr>
      <w:tr>
        <w:trPr>
          <w:trHeight w:val="274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 physical inactivit*.tw.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 or/1-10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 (obesit* or overweight or obese or over-weight).tw.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 exp obesity/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 exp body weight/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 exp Body Fat Distribution/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 (body composition or BMI or body mass index).tw.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 waist circumference.tw.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 Waist Circumference/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 Skinfold Thickness/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 (skin fold* or skin-folds).tw.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 (bio-impedance analysis or bio impedance analysis or BIA).tw.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 (absorptiometery or densitometry or photodensitometry or DXA or DEXA).tw.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 photon absorptiometry/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 fitness/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 (physical conditioning or fitness).tw.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 musculoskeletal fitness.tw.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 metabolic syndrome x/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 (metabolic cardiovascular syndrome or metabolic syndrome or syndrome x).tw.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 exp cardiovascular disease/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 risk factor/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 29 and 30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 ((cardiovascular disease$ or heart disease$ or vascular disease$) adj risk$).tw.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 exp child development/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 developmental disorder/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 behavio?ral conduct.tw.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 exp *social behavior/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 (pro-social behavio?r or prosocial behavio?r or pro social behavio?r).tw.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. exp self concept/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. self-esteem.tw.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. (academic achievement or educational achievement).tw.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. exp academic achievement/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 (grade-point average or grade point average or GPA).tw.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. or/12-28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 or/31-43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. 11 and 44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. limit 45 to (school child &lt;7 to 12 years&gt; or adolescent &lt;13 to 17 years&gt;)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. (child* or youth* or adolescent* or pediactric* or paediatric*).tw.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. 45 and 47</w:t>
            </w:r>
          </w:p>
        </w:tc>
      </w:tr>
      <w:tr>
        <w:trPr>
          <w:trHeight w:val="255" w:hRule="atLeast"/>
        </w:trPr>
        <w:tc>
          <w:tcPr>
            <w:tcW w:w="95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. 46 or 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  <w:t>PsycINFO Search Strategy</w:t>
      </w:r>
    </w:p>
    <w:p>
      <w:pPr>
        <w:pStyle w:val="Normal"/>
        <w:rPr/>
      </w:pPr>
      <w:r>
        <w:rPr>
          <w:szCs w:val="22"/>
        </w:rPr>
        <w:t>Completed on February 23</w:t>
      </w:r>
      <w:r>
        <w:rPr>
          <w:szCs w:val="22"/>
          <w:vertAlign w:val="superscript"/>
        </w:rPr>
        <w:t>rd</w:t>
      </w:r>
      <w:r>
        <w:rPr/>
        <w:t>, 2010</w:t>
      </w:r>
    </w:p>
    <w:tbl>
      <w:tblPr>
        <w:tblW w:w="94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0"/>
      </w:tblGrid>
      <w:tr>
        <w:trPr>
          <w:trHeight w:val="28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 sedentar*.tw.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 ((chair or sitting or car or automobile or auto or bus or indoor or in-door or screen or computer) adj time).tw.</w:t>
            </w:r>
          </w:p>
        </w:tc>
      </w:tr>
      <w:tr>
        <w:trPr>
          <w:trHeight w:val="274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 (computer game* or video game*).tw.</w:t>
            </w:r>
          </w:p>
        </w:tc>
      </w:tr>
      <w:tr>
        <w:trPr>
          <w:trHeight w:val="28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 ((television adj watch*) or tv watch*).tw.</w:t>
            </w:r>
          </w:p>
        </w:tc>
      </w:tr>
      <w:tr>
        <w:trPr>
          <w:trHeight w:val="28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 (screen based entertainment or screen-based entertainment or screen time).tw.</w:t>
            </w:r>
          </w:p>
        </w:tc>
      </w:tr>
      <w:tr>
        <w:trPr>
          <w:trHeight w:val="28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 television viewing/ or computers/ or computer games/</w:t>
            </w:r>
          </w:p>
        </w:tc>
      </w:tr>
      <w:tr>
        <w:trPr>
          <w:trHeight w:val="28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 physical inactivit*.tw.</w:t>
            </w:r>
          </w:p>
        </w:tc>
      </w:tr>
      <w:tr>
        <w:trPr>
          <w:trHeight w:val="28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 bed rest.tw.</w:t>
            </w:r>
          </w:p>
        </w:tc>
      </w:tr>
      <w:tr>
        <w:trPr>
          <w:trHeight w:val="22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 sitting.tw.</w:t>
            </w:r>
          </w:p>
        </w:tc>
      </w:tr>
      <w:tr>
        <w:trPr>
          <w:trHeight w:val="274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 low energy expenditure.tw.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. or/1-10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. exp obesity/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. exp body weight/ or Body Mass Index/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 (obesit* or obese or overweight or over-weight).tw.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 (body composition* or body mass index or BMI).tw.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 waist circumference.tw.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 (skin fold* or skin-fold*).tw.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 (bio impedance analysis or BIA).tw.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 (absorptiometery or densitometry or photodensitometry or DXA or DEXA).tw.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 exp physical fitness/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 (physical conditioning or fitness).tw.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 musculoskeletal fitness.tw.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 cardiovascular fitness.tw.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 exp cardiovascular disorders/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 risk factors/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 24 and 25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 ((cardiovascular disease$ or heart disease$ or vascular disease$) adj risk$).tw.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 (metabolic cardiovascular syndrome or metabolic syndrome or syndome x).tw.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 exp metabolic syndrome x/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 exp cognitive development/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 ((cognit* adj development) or (behavio?ral conduct or behavio?ral conduct)).tw.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 exp bahavior problems/ or exp behavior disorder/ or conduct disorder/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 (pro-social behavio?r or prosocial behavio?r or pro social behavio?r).tw.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 exp prosocial behavior/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 exp self-concept/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 exp self-esteem/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 (self esteem or self-esteem).tw.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. (academic achievement or educational achievement).tw.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. (grade-point average or grade point average or GPA).tw.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. exp academic achievement/ or Academic Achievement Motivation/ or academic self concept/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. exp behavio?r problems/ or exp behavio?r disorder/ or conduct disorder/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 or/12-23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. or/26-42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 11 and 43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. limit 44 to (180 school age or 200 adolescence )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. (child* or youth* or adolescent* or pediatric* or paediatric*).tw.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. 44 and 46</w:t>
            </w:r>
          </w:p>
        </w:tc>
      </w:tr>
      <w:tr>
        <w:trPr>
          <w:trHeight w:val="255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. 45 or 4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color w:val="000000"/>
          <w:szCs w:val="22"/>
        </w:rPr>
      </w:pPr>
      <w:r>
        <w:rPr>
          <w:color w:val="000000"/>
          <w:szCs w:val="22"/>
        </w:rPr>
      </w:r>
    </w:p>
    <w:p>
      <w:pPr>
        <w:pStyle w:val="Normal"/>
        <w:rPr>
          <w:color w:val="000000"/>
          <w:szCs w:val="22"/>
        </w:rPr>
      </w:pPr>
      <w:r>
        <w:rPr>
          <w:color w:val="000000"/>
          <w:szCs w:val="22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5:22:00Z</dcterms:created>
  <dc:creator>alleblanc</dc:creator>
  <dc:description/>
  <cp:keywords/>
  <dc:language>en-US</dc:language>
  <cp:lastModifiedBy>alleblanc</cp:lastModifiedBy>
  <dcterms:modified xsi:type="dcterms:W3CDTF">2011-09-06T15:22:00Z</dcterms:modified>
  <cp:revision>2</cp:revision>
  <dc:subject/>
  <dc:title>Appendix A</dc:title>
</cp:coreProperties>
</file>